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9A0" w:rsidRPr="00352037" w:rsidRDefault="00A769A0" w:rsidP="00A769A0">
      <w:pPr>
        <w:spacing w:line="360" w:lineRule="auto"/>
        <w:jc w:val="center"/>
        <w:rPr>
          <w:rFonts w:ascii="Times New Roman" w:hAnsi="Times New Roman" w:cs="Times New Roman"/>
          <w:color w:val="000000"/>
        </w:rPr>
      </w:pPr>
      <w:proofErr w:type="gramStart"/>
      <w:r w:rsidRPr="00352037">
        <w:rPr>
          <w:rFonts w:ascii="Times New Roman" w:hAnsi="Times New Roman" w:cs="Times New Roman"/>
          <w:color w:val="000000"/>
        </w:rPr>
        <w:t>Supplementa</w:t>
      </w:r>
      <w:r w:rsidRPr="00352037">
        <w:rPr>
          <w:rFonts w:ascii="Times New Roman" w:eastAsia="SimSun" w:hAnsi="Times New Roman" w:cs="Times New Roman"/>
          <w:color w:val="000000"/>
        </w:rPr>
        <w:t>ry</w:t>
      </w:r>
      <w:r w:rsidRPr="00352037">
        <w:rPr>
          <w:rFonts w:ascii="Times New Roman" w:hAnsi="Times New Roman" w:cs="Times New Roman"/>
          <w:color w:val="000000"/>
        </w:rPr>
        <w:t xml:space="preserve"> table </w:t>
      </w:r>
      <w:proofErr w:type="spellStart"/>
      <w:r w:rsidRPr="00352037">
        <w:rPr>
          <w:rFonts w:ascii="Times New Roman" w:hAnsi="Times New Roman" w:cs="Times New Roman"/>
          <w:color w:val="000000"/>
        </w:rPr>
        <w:t>S2</w:t>
      </w:r>
      <w:proofErr w:type="spellEnd"/>
      <w:r w:rsidRPr="00352037">
        <w:rPr>
          <w:rFonts w:ascii="Times New Roman" w:hAnsi="Times New Roman" w:cs="Times New Roman"/>
          <w:color w:val="000000"/>
        </w:rPr>
        <w:t>.</w:t>
      </w:r>
      <w:proofErr w:type="gramEnd"/>
      <w:r w:rsidRPr="0035203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352037">
        <w:rPr>
          <w:rFonts w:ascii="Times New Roman" w:hAnsi="Times New Roman" w:cs="Times New Roman"/>
          <w:color w:val="000000"/>
        </w:rPr>
        <w:t>SNP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352037">
        <w:rPr>
          <w:rFonts w:ascii="Times New Roman" w:hAnsi="Times New Roman" w:cs="Times New Roman"/>
          <w:color w:val="000000"/>
        </w:rPr>
        <w:t>indel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frequencies in </w:t>
      </w:r>
      <w:proofErr w:type="spellStart"/>
      <w:r w:rsidRPr="00352037">
        <w:rPr>
          <w:rFonts w:ascii="Times New Roman" w:hAnsi="Times New Roman" w:cs="Times New Roman"/>
          <w:color w:val="000000"/>
        </w:rPr>
        <w:t>unigenes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participating in metabolic processes</w:t>
      </w:r>
    </w:p>
    <w:tbl>
      <w:tblPr>
        <w:tblW w:w="0" w:type="auto"/>
        <w:jc w:val="center"/>
        <w:tblInd w:w="-114" w:type="dxa"/>
        <w:tblLook w:val="0000"/>
      </w:tblPr>
      <w:tblGrid>
        <w:gridCol w:w="2070"/>
        <w:gridCol w:w="897"/>
        <w:gridCol w:w="701"/>
        <w:gridCol w:w="98"/>
        <w:gridCol w:w="1037"/>
        <w:gridCol w:w="710"/>
        <w:gridCol w:w="896"/>
        <w:gridCol w:w="76"/>
        <w:gridCol w:w="1037"/>
        <w:gridCol w:w="710"/>
        <w:gridCol w:w="896"/>
      </w:tblGrid>
      <w:tr w:rsidR="00A769A0" w:rsidRPr="00352037" w:rsidTr="00E812AD">
        <w:trPr>
          <w:trHeight w:val="25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cess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igene</w:t>
            </w:r>
            <w:proofErr w:type="spellEnd"/>
            <w:r w:rsidRPr="0035203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98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P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per 1,000 nt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Del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per 1,000 nt)</w:t>
            </w:r>
          </w:p>
        </w:tc>
      </w:tr>
      <w:tr w:rsidR="00A769A0" w:rsidRPr="00352037" w:rsidTr="00E812AD">
        <w:trPr>
          <w:trHeight w:val="25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N1a77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</w:t>
            </w:r>
            <w:proofErr w:type="spellEnd"/>
          </w:p>
        </w:tc>
        <w:tc>
          <w:tcPr>
            <w:tcW w:w="9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-JN177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N177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-JN177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N177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</w:tr>
      <w:tr w:rsidR="00A769A0" w:rsidRPr="00352037" w:rsidTr="00E812AD">
        <w:trPr>
          <w:trHeight w:val="51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hydrate metabolic proc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9</w:t>
            </w:r>
          </w:p>
        </w:tc>
        <w:tc>
          <w:tcPr>
            <w:tcW w:w="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.45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22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97 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81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1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0 </w:t>
            </w:r>
          </w:p>
        </w:tc>
      </w:tr>
      <w:tr w:rsidR="00A769A0" w:rsidRPr="00352037" w:rsidTr="00E812AD">
        <w:trPr>
          <w:trHeight w:val="27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lysi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2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6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11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9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0 </w:t>
            </w:r>
          </w:p>
        </w:tc>
      </w:tr>
      <w:tr w:rsidR="00A769A0" w:rsidRPr="00352037" w:rsidTr="00E812AD">
        <w:trPr>
          <w:trHeight w:val="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carboxylic acid cycle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1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2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8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6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5 </w:t>
            </w:r>
          </w:p>
        </w:tc>
      </w:tr>
      <w:tr w:rsidR="00A769A0" w:rsidRPr="00352037" w:rsidTr="00E812AD">
        <w:trPr>
          <w:trHeight w:val="27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cleobase, nucleoside, nucleotide and nucleic acid me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1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5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11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0 </w:t>
            </w:r>
          </w:p>
        </w:tc>
      </w:tr>
      <w:tr w:rsidR="00A769A0" w:rsidRPr="00352037" w:rsidTr="00E812AD">
        <w:trPr>
          <w:trHeight w:val="27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biquitin-dependent protein ca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.8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2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69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</w:tr>
      <w:tr w:rsidR="00A769A0" w:rsidRPr="00352037" w:rsidTr="00E812AD">
        <w:trPr>
          <w:trHeight w:val="27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id me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.2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4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67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2 </w:t>
            </w:r>
          </w:p>
        </w:tc>
      </w:tr>
      <w:tr w:rsidR="00A769A0" w:rsidRPr="00352037" w:rsidTr="00E812AD">
        <w:trPr>
          <w:trHeight w:val="270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ate me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9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39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1 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29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61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A769A0" w:rsidRPr="00352037" w:rsidTr="00E812AD">
        <w:trPr>
          <w:trHeight w:val="9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29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3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3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3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91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5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A769A0" w:rsidRPr="00352037" w:rsidTr="00E812AD">
        <w:trPr>
          <w:trHeight w:val="2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osynthet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2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7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3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70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7 </w:t>
            </w:r>
          </w:p>
        </w:tc>
      </w:tr>
      <w:tr w:rsidR="00A769A0" w:rsidRPr="00352037" w:rsidTr="00E812AD">
        <w:trPr>
          <w:trHeight w:val="51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enylpropanoid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e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.1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4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03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</w:tr>
      <w:tr w:rsidR="00A769A0" w:rsidRPr="00352037" w:rsidTr="00E812AD">
        <w:trPr>
          <w:trHeight w:val="51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 me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2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1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45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5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</w:tr>
      <w:tr w:rsidR="00A769A0" w:rsidRPr="00352037" w:rsidTr="00E812AD">
        <w:trPr>
          <w:trHeight w:val="510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romolecule metabolic proc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3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35</w:t>
            </w:r>
          </w:p>
        </w:tc>
        <w:tc>
          <w:tcPr>
            <w:tcW w:w="9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09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15 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59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52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</w:tr>
      <w:tr w:rsidR="00A769A0" w:rsidRPr="00352037" w:rsidTr="00E812AD">
        <w:trPr>
          <w:trHeight w:val="51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imary metabolic process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81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:rsidR="00A769A0" w:rsidRPr="00352037" w:rsidRDefault="00A769A0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61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1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26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78 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5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769A0" w:rsidRPr="00352037" w:rsidRDefault="00A769A0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0 </w:t>
            </w:r>
          </w:p>
        </w:tc>
      </w:tr>
    </w:tbl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769A0"/>
    <w:rsid w:val="002545F5"/>
    <w:rsid w:val="004375B8"/>
    <w:rsid w:val="00730278"/>
    <w:rsid w:val="00A769A0"/>
    <w:rsid w:val="00BE4A7B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10-10T04:57:00Z</dcterms:created>
  <dcterms:modified xsi:type="dcterms:W3CDTF">2015-10-10T04:58:00Z</dcterms:modified>
</cp:coreProperties>
</file>